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4F427" w14:textId="02F882D5" w:rsidR="00E3000D" w:rsidRDefault="00E3000D">
      <w:pPr>
        <w:rPr>
          <w:rFonts w:ascii="Arial" w:hAnsi="Arial" w:cs="Arial"/>
          <w:b/>
          <w:bCs/>
          <w:color w:val="000000" w:themeColor="text1"/>
        </w:rPr>
      </w:pPr>
    </w:p>
    <w:p w14:paraId="47700EDF" w14:textId="0DAA95C1" w:rsidR="00612112" w:rsidRDefault="00E3000D" w:rsidP="006E1DF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Theme="minorHAnsi" w:hAnsiTheme="minorHAnsi" w:cstheme="minorHAnsi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ACCC23" wp14:editId="7C30F982">
                <wp:simplePos x="0" y="0"/>
                <wp:positionH relativeFrom="column">
                  <wp:posOffset>0</wp:posOffset>
                </wp:positionH>
                <wp:positionV relativeFrom="paragraph">
                  <wp:posOffset>2142490</wp:posOffset>
                </wp:positionV>
                <wp:extent cx="5934710" cy="0"/>
                <wp:effectExtent l="0" t="0" r="889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471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 xmlns:cx="http://schemas.microsoft.com/office/drawing/2014/chartex">
            <w:pict>
              <v:line w14:anchorId="12F37026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68.7pt" to="467.3pt,16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" strokecolor="black [3213]" strokeweight="1pt">
                <v:stroke joinstyle="miter"/>
              </v:line>
            </w:pict>
          </mc:Fallback>
        </mc:AlternateContent>
      </w:r>
      <w:r w:rsidR="00612112">
        <w:rPr>
          <w:rFonts w:ascii="Arial" w:hAnsi="Arial" w:cs="Arial"/>
          <w:b/>
          <w:bCs/>
          <w:color w:val="000000" w:themeColor="text1"/>
        </w:rPr>
        <w:t xml:space="preserve">Supplemental Table 1. </w:t>
      </w: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45"/>
        <w:gridCol w:w="2880"/>
        <w:gridCol w:w="1260"/>
        <w:gridCol w:w="630"/>
        <w:gridCol w:w="2597"/>
        <w:gridCol w:w="1538"/>
      </w:tblGrid>
      <w:tr w:rsidR="00ED0A20" w:rsidRPr="007C5C88" w14:paraId="10CBCE3B" w14:textId="77777777" w:rsidTr="004D4DFD">
        <w:tc>
          <w:tcPr>
            <w:tcW w:w="445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738BBB5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</w:p>
        </w:tc>
        <w:tc>
          <w:tcPr>
            <w:tcW w:w="2880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685EFEF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Device Name</w:t>
            </w:r>
          </w:p>
        </w:tc>
        <w:tc>
          <w:tcPr>
            <w:tcW w:w="1260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3B529438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proofErr w:type="spellStart"/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imepoint</w:t>
            </w:r>
            <w:proofErr w:type="spellEnd"/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 xml:space="preserve"> (months)</w:t>
            </w:r>
          </w:p>
        </w:tc>
        <w:tc>
          <w:tcPr>
            <w:tcW w:w="630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6A0CED80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N</w:t>
            </w:r>
          </w:p>
        </w:tc>
        <w:tc>
          <w:tcPr>
            <w:tcW w:w="2597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D003A72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Capsule Thickness  (SD)</w:t>
            </w:r>
          </w:p>
          <w:p w14:paraId="5CCECCF4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(µm)</w:t>
            </w:r>
          </w:p>
        </w:tc>
        <w:tc>
          <w:tcPr>
            <w:tcW w:w="1538" w:type="dxa"/>
            <w:shd w:val="clear" w:color="auto" w:fill="5B9BD5" w:themeFill="accent5"/>
            <w:tcMar>
              <w:top w:w="29" w:type="dxa"/>
              <w:left w:w="115" w:type="dxa"/>
              <w:bottom w:w="29" w:type="dxa"/>
              <w:right w:w="115" w:type="dxa"/>
            </w:tcMar>
            <w:vAlign w:val="center"/>
          </w:tcPr>
          <w:p w14:paraId="0499868F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C88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p</w:t>
            </w:r>
            <w:r w:rsidRPr="007C5C88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-value</w:t>
            </w:r>
          </w:p>
        </w:tc>
      </w:tr>
      <w:tr w:rsidR="00ED0A20" w:rsidRPr="007C5C88" w14:paraId="241D2D27" w14:textId="77777777" w:rsidTr="004D4DFD">
        <w:tc>
          <w:tcPr>
            <w:tcW w:w="445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5B35C56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288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CEA4434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Control</w:t>
            </w:r>
          </w:p>
        </w:tc>
        <w:tc>
          <w:tcPr>
            <w:tcW w:w="126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2476D8F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942EBBA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75A242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17.5 (48)</w:t>
            </w:r>
          </w:p>
        </w:tc>
        <w:tc>
          <w:tcPr>
            <w:tcW w:w="1538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82A9183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a-b (0.048)</w:t>
            </w:r>
          </w:p>
        </w:tc>
      </w:tr>
      <w:tr w:rsidR="00ED0A20" w:rsidRPr="007C5C88" w14:paraId="1DA9FE96" w14:textId="77777777" w:rsidTr="004D4DFD">
        <w:tc>
          <w:tcPr>
            <w:tcW w:w="445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E59ED7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88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AF8905B" w14:textId="75D08A17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26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CC6B286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DBB92C1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597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FF9A1F2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0.2 (32)</w:t>
            </w:r>
          </w:p>
        </w:tc>
        <w:tc>
          <w:tcPr>
            <w:tcW w:w="1538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6C6A4B8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c-d (0.0086)</w:t>
            </w:r>
          </w:p>
        </w:tc>
      </w:tr>
      <w:tr w:rsidR="00ED0A20" w:rsidRPr="007C5C88" w14:paraId="07186133" w14:textId="77777777" w:rsidTr="004D4DFD">
        <w:tc>
          <w:tcPr>
            <w:tcW w:w="445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D988EDF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88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0ADB457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Control</w:t>
            </w:r>
          </w:p>
        </w:tc>
        <w:tc>
          <w:tcPr>
            <w:tcW w:w="126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2EC3158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3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A2DB83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701D524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93.6 (95)</w:t>
            </w:r>
          </w:p>
        </w:tc>
        <w:tc>
          <w:tcPr>
            <w:tcW w:w="1538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C5A8120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e-f (0.02)</w:t>
            </w:r>
          </w:p>
        </w:tc>
      </w:tr>
      <w:tr w:rsidR="00ED0A20" w:rsidRPr="007C5C88" w14:paraId="1DFB087B" w14:textId="77777777" w:rsidTr="004D4DFD">
        <w:tc>
          <w:tcPr>
            <w:tcW w:w="445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D559A53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288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80E2FDA" w14:textId="5C4E94C8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26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34EA5E6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3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B3F2B03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16216B7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61.4 (53)</w:t>
            </w:r>
          </w:p>
        </w:tc>
        <w:tc>
          <w:tcPr>
            <w:tcW w:w="1538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B0E485D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b-g (0.18)</w:t>
            </w:r>
          </w:p>
        </w:tc>
      </w:tr>
      <w:tr w:rsidR="00ED0A20" w:rsidRPr="007C5C88" w14:paraId="210FB548" w14:textId="77777777" w:rsidTr="004D4DFD">
        <w:tc>
          <w:tcPr>
            <w:tcW w:w="445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281115A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288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C838C26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Control</w:t>
            </w:r>
          </w:p>
        </w:tc>
        <w:tc>
          <w:tcPr>
            <w:tcW w:w="126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DA48193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3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B0B89F0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4B7BC78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29.7 (56)</w:t>
            </w:r>
          </w:p>
        </w:tc>
        <w:tc>
          <w:tcPr>
            <w:tcW w:w="1538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7C5F9E0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b-h (0.01)</w:t>
            </w:r>
          </w:p>
        </w:tc>
      </w:tr>
      <w:tr w:rsidR="00ED0A20" w:rsidRPr="007C5C88" w14:paraId="5EDB5DEC" w14:textId="77777777" w:rsidTr="004D4DFD">
        <w:tc>
          <w:tcPr>
            <w:tcW w:w="445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2AA59C1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288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0C422FB6" w14:textId="4DAEA362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26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22D107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3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5DE6E2A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1352A88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74.3 (31)</w:t>
            </w:r>
          </w:p>
        </w:tc>
        <w:tc>
          <w:tcPr>
            <w:tcW w:w="1538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FAD8531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b-i (0.25)</w:t>
            </w:r>
          </w:p>
        </w:tc>
      </w:tr>
      <w:tr w:rsidR="00ED0A20" w:rsidRPr="007C5C88" w14:paraId="4FDA24F1" w14:textId="77777777" w:rsidTr="004D4DFD">
        <w:tc>
          <w:tcPr>
            <w:tcW w:w="445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0AF1E9F" w14:textId="79CECD65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288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9368536" w14:textId="14149EC9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26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BA16573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9BDB7EE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E46066B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50.7 (21)</w:t>
            </w:r>
          </w:p>
        </w:tc>
        <w:tc>
          <w:tcPr>
            <w:tcW w:w="1538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F71125C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g-h (&lt;0.0001)</w:t>
            </w:r>
          </w:p>
        </w:tc>
      </w:tr>
      <w:tr w:rsidR="00ED0A20" w:rsidRPr="007C5C88" w14:paraId="18C3452E" w14:textId="77777777" w:rsidTr="004D4DFD">
        <w:tc>
          <w:tcPr>
            <w:tcW w:w="445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7EC8235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288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F01A39D" w14:textId="35DAF8DA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lat</w:t>
            </w:r>
          </w:p>
        </w:tc>
        <w:tc>
          <w:tcPr>
            <w:tcW w:w="126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CEEAF8D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0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BD1952E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597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254E133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9.5 (8.4)</w:t>
            </w:r>
          </w:p>
        </w:tc>
        <w:tc>
          <w:tcPr>
            <w:tcW w:w="1538" w:type="dxa"/>
            <w:shd w:val="clear" w:color="auto" w:fill="DEEAF6" w:themeFill="accent5" w:themeFillTint="33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D50330D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g-i (0.99)</w:t>
            </w:r>
          </w:p>
        </w:tc>
      </w:tr>
      <w:tr w:rsidR="00ED0A20" w:rsidRPr="007C5C88" w14:paraId="34FDC6FC" w14:textId="77777777" w:rsidTr="004D4DFD">
        <w:tc>
          <w:tcPr>
            <w:tcW w:w="445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641A5D1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i</w:t>
            </w:r>
          </w:p>
        </w:tc>
        <w:tc>
          <w:tcPr>
            <w:tcW w:w="288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6F830DED" w14:textId="3215E516" w:rsidR="00ED0A20" w:rsidRPr="007C5C88" w:rsidRDefault="00BE7945" w:rsidP="004D4DF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illed</w:t>
            </w:r>
          </w:p>
        </w:tc>
        <w:tc>
          <w:tcPr>
            <w:tcW w:w="126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1BA367C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0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FC8F06A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2597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ABBE348" w14:textId="77777777" w:rsidR="00ED0A20" w:rsidRPr="007C5C88" w:rsidRDefault="00ED0A20" w:rsidP="004D4DFD">
            <w:pPr>
              <w:jc w:val="center"/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50.9 (29)</w:t>
            </w:r>
          </w:p>
        </w:tc>
        <w:tc>
          <w:tcPr>
            <w:tcW w:w="1538" w:type="dxa"/>
            <w:shd w:val="clear" w:color="auto" w:fill="BDD6EE" w:themeFill="accent5" w:themeFillTint="66"/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250B13A7" w14:textId="77777777" w:rsidR="00ED0A20" w:rsidRPr="007C5C88" w:rsidRDefault="00ED0A20" w:rsidP="004D4DFD">
            <w:pPr>
              <w:rPr>
                <w:rFonts w:asciiTheme="minorHAnsi" w:hAnsiTheme="minorHAnsi" w:cstheme="minorHAnsi"/>
              </w:rPr>
            </w:pPr>
            <w:r w:rsidRPr="007C5C88">
              <w:rPr>
                <w:rFonts w:asciiTheme="minorHAnsi" w:hAnsiTheme="minorHAnsi" w:cstheme="minorHAnsi"/>
              </w:rPr>
              <w:t>h-i (&lt;0.0001)</w:t>
            </w:r>
          </w:p>
        </w:tc>
      </w:tr>
    </w:tbl>
    <w:p w14:paraId="31B56A11" w14:textId="31AEE1D4" w:rsidR="0073446E" w:rsidRDefault="0073446E" w:rsidP="006E1DF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sectPr w:rsidR="0073446E" w:rsidSect="006E1DF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99F15F" w14:textId="77777777" w:rsidR="007C45A2" w:rsidRDefault="007C45A2" w:rsidP="008A376A">
      <w:r>
        <w:separator/>
      </w:r>
    </w:p>
  </w:endnote>
  <w:endnote w:type="continuationSeparator" w:id="0">
    <w:p w14:paraId="04919AFC" w14:textId="77777777" w:rsidR="007C45A2" w:rsidRDefault="007C45A2" w:rsidP="008A3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86887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2BA5BF" w14:textId="56EEE2A8" w:rsidR="00422BE1" w:rsidRDefault="00422BE1" w:rsidP="004D4D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BEFCE" w14:textId="77777777" w:rsidR="00422BE1" w:rsidRDefault="00422B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044535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B8C8E0" w14:textId="53F3042E" w:rsidR="00422BE1" w:rsidRDefault="00422BE1" w:rsidP="004D4D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2C1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800125" w14:textId="77777777" w:rsidR="00422BE1" w:rsidRDefault="00422B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5EF7C8" w14:textId="77777777" w:rsidR="007C45A2" w:rsidRDefault="007C45A2" w:rsidP="008A376A">
      <w:r>
        <w:separator/>
      </w:r>
    </w:p>
  </w:footnote>
  <w:footnote w:type="continuationSeparator" w:id="0">
    <w:p w14:paraId="34AE6ADD" w14:textId="77777777" w:rsidR="007C45A2" w:rsidRDefault="007C45A2" w:rsidP="008A3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52AE1"/>
    <w:multiLevelType w:val="hybridMultilevel"/>
    <w:tmpl w:val="2A207030"/>
    <w:lvl w:ilvl="0" w:tplc="A80A2E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B0583"/>
    <w:multiLevelType w:val="hybridMultilevel"/>
    <w:tmpl w:val="5D68C9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C61FD0"/>
    <w:multiLevelType w:val="hybridMultilevel"/>
    <w:tmpl w:val="51B4EE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17578EE"/>
    <w:multiLevelType w:val="hybridMultilevel"/>
    <w:tmpl w:val="223826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A2470F3"/>
    <w:multiLevelType w:val="hybridMultilevel"/>
    <w:tmpl w:val="C2BE9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180B3A"/>
    <w:multiLevelType w:val="hybridMultilevel"/>
    <w:tmpl w:val="9E34A50E"/>
    <w:lvl w:ilvl="0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 w:val="0"/>
        <w:i w:val="0"/>
        <w:sz w:val="22"/>
        <w:szCs w:val="22"/>
      </w:rPr>
    </w:lvl>
    <w:lvl w:ilvl="1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 w:val="0"/>
        <w:i w:val="0"/>
        <w:sz w:val="22"/>
        <w:szCs w:val="22"/>
      </w:rPr>
    </w:lvl>
    <w:lvl w:ilvl="2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color w:val="auto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5A843513"/>
    <w:multiLevelType w:val="hybridMultilevel"/>
    <w:tmpl w:val="E47CFDD4"/>
    <w:lvl w:ilvl="0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 w:val="0"/>
        <w:i w:val="0"/>
        <w:sz w:val="22"/>
        <w:szCs w:val="22"/>
      </w:rPr>
    </w:lvl>
    <w:lvl w:ilvl="1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 w:val="0"/>
        <w:i w:val="0"/>
        <w:sz w:val="22"/>
        <w:szCs w:val="22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73CD43C8"/>
    <w:multiLevelType w:val="hybridMultilevel"/>
    <w:tmpl w:val="2EA02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1"/>
  </w:docVars>
  <w:rsids>
    <w:rsidRoot w:val="002A40ED"/>
    <w:rsid w:val="00000BCB"/>
    <w:rsid w:val="000010E6"/>
    <w:rsid w:val="0000286D"/>
    <w:rsid w:val="00002F6D"/>
    <w:rsid w:val="00004B81"/>
    <w:rsid w:val="0000509A"/>
    <w:rsid w:val="000050BD"/>
    <w:rsid w:val="00007426"/>
    <w:rsid w:val="0001055B"/>
    <w:rsid w:val="00011E22"/>
    <w:rsid w:val="00014DF5"/>
    <w:rsid w:val="00015117"/>
    <w:rsid w:val="00017AE2"/>
    <w:rsid w:val="00017F67"/>
    <w:rsid w:val="00020155"/>
    <w:rsid w:val="00020E3F"/>
    <w:rsid w:val="00030AB3"/>
    <w:rsid w:val="0003285D"/>
    <w:rsid w:val="00032B1D"/>
    <w:rsid w:val="00036328"/>
    <w:rsid w:val="00036348"/>
    <w:rsid w:val="00040CF5"/>
    <w:rsid w:val="00043E25"/>
    <w:rsid w:val="000446F6"/>
    <w:rsid w:val="00044AB6"/>
    <w:rsid w:val="000465D1"/>
    <w:rsid w:val="000478DD"/>
    <w:rsid w:val="00052A9B"/>
    <w:rsid w:val="0005301E"/>
    <w:rsid w:val="00056D5B"/>
    <w:rsid w:val="00057996"/>
    <w:rsid w:val="00063D68"/>
    <w:rsid w:val="00064C47"/>
    <w:rsid w:val="00064DFF"/>
    <w:rsid w:val="0006680B"/>
    <w:rsid w:val="00067EB6"/>
    <w:rsid w:val="00071102"/>
    <w:rsid w:val="00071A1B"/>
    <w:rsid w:val="000732B3"/>
    <w:rsid w:val="00077085"/>
    <w:rsid w:val="00077187"/>
    <w:rsid w:val="00077BB9"/>
    <w:rsid w:val="00084683"/>
    <w:rsid w:val="00085FF7"/>
    <w:rsid w:val="0009023E"/>
    <w:rsid w:val="00094523"/>
    <w:rsid w:val="000971FE"/>
    <w:rsid w:val="00097690"/>
    <w:rsid w:val="000A01E5"/>
    <w:rsid w:val="000B16BD"/>
    <w:rsid w:val="000B248A"/>
    <w:rsid w:val="000C2AC6"/>
    <w:rsid w:val="000C6309"/>
    <w:rsid w:val="000C66C2"/>
    <w:rsid w:val="000D418E"/>
    <w:rsid w:val="000D6FFA"/>
    <w:rsid w:val="000D7596"/>
    <w:rsid w:val="000E1483"/>
    <w:rsid w:val="000E374C"/>
    <w:rsid w:val="000E5AB3"/>
    <w:rsid w:val="000E6389"/>
    <w:rsid w:val="000E6D9A"/>
    <w:rsid w:val="000E7A2C"/>
    <w:rsid w:val="000F1B83"/>
    <w:rsid w:val="000F1BE4"/>
    <w:rsid w:val="000F2008"/>
    <w:rsid w:val="000F2B97"/>
    <w:rsid w:val="000F2C3A"/>
    <w:rsid w:val="000F337F"/>
    <w:rsid w:val="000F74C4"/>
    <w:rsid w:val="000F7889"/>
    <w:rsid w:val="00100963"/>
    <w:rsid w:val="00102D83"/>
    <w:rsid w:val="00103E12"/>
    <w:rsid w:val="0010455E"/>
    <w:rsid w:val="00105B28"/>
    <w:rsid w:val="00110000"/>
    <w:rsid w:val="00111336"/>
    <w:rsid w:val="001130F4"/>
    <w:rsid w:val="0011353B"/>
    <w:rsid w:val="00114433"/>
    <w:rsid w:val="00114544"/>
    <w:rsid w:val="00115A4C"/>
    <w:rsid w:val="00115FF1"/>
    <w:rsid w:val="00120524"/>
    <w:rsid w:val="001228D9"/>
    <w:rsid w:val="00123334"/>
    <w:rsid w:val="00132954"/>
    <w:rsid w:val="00134B01"/>
    <w:rsid w:val="00135171"/>
    <w:rsid w:val="001351ED"/>
    <w:rsid w:val="00140359"/>
    <w:rsid w:val="0014060B"/>
    <w:rsid w:val="00144922"/>
    <w:rsid w:val="001468D5"/>
    <w:rsid w:val="00150DFC"/>
    <w:rsid w:val="00153A15"/>
    <w:rsid w:val="001545F1"/>
    <w:rsid w:val="00154AF3"/>
    <w:rsid w:val="00156EC2"/>
    <w:rsid w:val="001620DC"/>
    <w:rsid w:val="001633B8"/>
    <w:rsid w:val="001659C4"/>
    <w:rsid w:val="001678CF"/>
    <w:rsid w:val="00172A7D"/>
    <w:rsid w:val="00173AE6"/>
    <w:rsid w:val="001832AB"/>
    <w:rsid w:val="001846D9"/>
    <w:rsid w:val="00186987"/>
    <w:rsid w:val="0018715E"/>
    <w:rsid w:val="00187FA5"/>
    <w:rsid w:val="001902F5"/>
    <w:rsid w:val="00190459"/>
    <w:rsid w:val="00190824"/>
    <w:rsid w:val="00191D7F"/>
    <w:rsid w:val="001938DD"/>
    <w:rsid w:val="0019549C"/>
    <w:rsid w:val="00197060"/>
    <w:rsid w:val="001976AE"/>
    <w:rsid w:val="001A14FD"/>
    <w:rsid w:val="001A3611"/>
    <w:rsid w:val="001A5C69"/>
    <w:rsid w:val="001A5C79"/>
    <w:rsid w:val="001A77D7"/>
    <w:rsid w:val="001B25BE"/>
    <w:rsid w:val="001B34E0"/>
    <w:rsid w:val="001B7B12"/>
    <w:rsid w:val="001C124B"/>
    <w:rsid w:val="001C1CC4"/>
    <w:rsid w:val="001C50C1"/>
    <w:rsid w:val="001C70BD"/>
    <w:rsid w:val="001D0128"/>
    <w:rsid w:val="001D0A96"/>
    <w:rsid w:val="001E0A72"/>
    <w:rsid w:val="001E1569"/>
    <w:rsid w:val="001E48BA"/>
    <w:rsid w:val="001E5538"/>
    <w:rsid w:val="001E5ECC"/>
    <w:rsid w:val="001E6000"/>
    <w:rsid w:val="001E61E3"/>
    <w:rsid w:val="001E6E8F"/>
    <w:rsid w:val="001E7721"/>
    <w:rsid w:val="001E7AC6"/>
    <w:rsid w:val="001F0021"/>
    <w:rsid w:val="001F0443"/>
    <w:rsid w:val="001F0AAB"/>
    <w:rsid w:val="001F5985"/>
    <w:rsid w:val="001F6382"/>
    <w:rsid w:val="001F78C5"/>
    <w:rsid w:val="00201BA3"/>
    <w:rsid w:val="00201E38"/>
    <w:rsid w:val="00202600"/>
    <w:rsid w:val="00205E98"/>
    <w:rsid w:val="0020717E"/>
    <w:rsid w:val="00210D5A"/>
    <w:rsid w:val="00214601"/>
    <w:rsid w:val="00216DD1"/>
    <w:rsid w:val="00221675"/>
    <w:rsid w:val="00232C17"/>
    <w:rsid w:val="00234291"/>
    <w:rsid w:val="00234E06"/>
    <w:rsid w:val="00235539"/>
    <w:rsid w:val="00236183"/>
    <w:rsid w:val="002368A1"/>
    <w:rsid w:val="00245E50"/>
    <w:rsid w:val="00246648"/>
    <w:rsid w:val="002516D2"/>
    <w:rsid w:val="002524E1"/>
    <w:rsid w:val="00252B57"/>
    <w:rsid w:val="002606EF"/>
    <w:rsid w:val="00260BA2"/>
    <w:rsid w:val="002618FF"/>
    <w:rsid w:val="00263239"/>
    <w:rsid w:val="002641F7"/>
    <w:rsid w:val="00264530"/>
    <w:rsid w:val="00266166"/>
    <w:rsid w:val="002679D2"/>
    <w:rsid w:val="002728B6"/>
    <w:rsid w:val="00274F95"/>
    <w:rsid w:val="00276139"/>
    <w:rsid w:val="00276A30"/>
    <w:rsid w:val="00281CEE"/>
    <w:rsid w:val="002840BB"/>
    <w:rsid w:val="002845E6"/>
    <w:rsid w:val="00285C06"/>
    <w:rsid w:val="00286B77"/>
    <w:rsid w:val="002912A9"/>
    <w:rsid w:val="00292FC6"/>
    <w:rsid w:val="00293B5C"/>
    <w:rsid w:val="00294B12"/>
    <w:rsid w:val="00295903"/>
    <w:rsid w:val="00296561"/>
    <w:rsid w:val="0029744A"/>
    <w:rsid w:val="002A2C85"/>
    <w:rsid w:val="002A40ED"/>
    <w:rsid w:val="002A43BF"/>
    <w:rsid w:val="002A77D4"/>
    <w:rsid w:val="002B092E"/>
    <w:rsid w:val="002B0CD0"/>
    <w:rsid w:val="002B6545"/>
    <w:rsid w:val="002C029E"/>
    <w:rsid w:val="002C0C02"/>
    <w:rsid w:val="002D009F"/>
    <w:rsid w:val="002D0715"/>
    <w:rsid w:val="002D0C04"/>
    <w:rsid w:val="002D2972"/>
    <w:rsid w:val="002D2AFA"/>
    <w:rsid w:val="002D5409"/>
    <w:rsid w:val="002D5DD0"/>
    <w:rsid w:val="002D6523"/>
    <w:rsid w:val="002D65EC"/>
    <w:rsid w:val="002E096C"/>
    <w:rsid w:val="002E13B4"/>
    <w:rsid w:val="002E5950"/>
    <w:rsid w:val="002E7CF8"/>
    <w:rsid w:val="002F0B06"/>
    <w:rsid w:val="002F195F"/>
    <w:rsid w:val="00301C6B"/>
    <w:rsid w:val="00301C8A"/>
    <w:rsid w:val="00306EF2"/>
    <w:rsid w:val="0030782F"/>
    <w:rsid w:val="003113C6"/>
    <w:rsid w:val="00311D9C"/>
    <w:rsid w:val="00313429"/>
    <w:rsid w:val="0031378A"/>
    <w:rsid w:val="003173E1"/>
    <w:rsid w:val="003200A7"/>
    <w:rsid w:val="003212B8"/>
    <w:rsid w:val="00326000"/>
    <w:rsid w:val="00326A15"/>
    <w:rsid w:val="00330F93"/>
    <w:rsid w:val="003313F4"/>
    <w:rsid w:val="00333902"/>
    <w:rsid w:val="00334E09"/>
    <w:rsid w:val="003357B0"/>
    <w:rsid w:val="003358FB"/>
    <w:rsid w:val="00340BF5"/>
    <w:rsid w:val="00342DE0"/>
    <w:rsid w:val="00344CE7"/>
    <w:rsid w:val="00352996"/>
    <w:rsid w:val="00353259"/>
    <w:rsid w:val="00356F28"/>
    <w:rsid w:val="003578AC"/>
    <w:rsid w:val="00360EFB"/>
    <w:rsid w:val="003649A4"/>
    <w:rsid w:val="00366ED8"/>
    <w:rsid w:val="00370C6C"/>
    <w:rsid w:val="00370D2C"/>
    <w:rsid w:val="003732FC"/>
    <w:rsid w:val="003738BD"/>
    <w:rsid w:val="00375FD1"/>
    <w:rsid w:val="003765BB"/>
    <w:rsid w:val="003828E1"/>
    <w:rsid w:val="00382C8B"/>
    <w:rsid w:val="00384311"/>
    <w:rsid w:val="00392BC2"/>
    <w:rsid w:val="00393BBE"/>
    <w:rsid w:val="003954E8"/>
    <w:rsid w:val="003A03D1"/>
    <w:rsid w:val="003A1400"/>
    <w:rsid w:val="003A152A"/>
    <w:rsid w:val="003A3500"/>
    <w:rsid w:val="003A4CDC"/>
    <w:rsid w:val="003A4ED2"/>
    <w:rsid w:val="003B0B6F"/>
    <w:rsid w:val="003B190A"/>
    <w:rsid w:val="003B72AA"/>
    <w:rsid w:val="003B75DF"/>
    <w:rsid w:val="003B7658"/>
    <w:rsid w:val="003B7B27"/>
    <w:rsid w:val="003C3F83"/>
    <w:rsid w:val="003C413A"/>
    <w:rsid w:val="003C693B"/>
    <w:rsid w:val="003C78D8"/>
    <w:rsid w:val="003D1F1C"/>
    <w:rsid w:val="003D2A5A"/>
    <w:rsid w:val="003D2F9E"/>
    <w:rsid w:val="003D31F6"/>
    <w:rsid w:val="003D4CA1"/>
    <w:rsid w:val="003D51F2"/>
    <w:rsid w:val="003D5CD4"/>
    <w:rsid w:val="003D5E74"/>
    <w:rsid w:val="003E139A"/>
    <w:rsid w:val="003E552A"/>
    <w:rsid w:val="003F1F34"/>
    <w:rsid w:val="003F226B"/>
    <w:rsid w:val="003F3301"/>
    <w:rsid w:val="003F7009"/>
    <w:rsid w:val="003F7F81"/>
    <w:rsid w:val="00402C26"/>
    <w:rsid w:val="00404FE1"/>
    <w:rsid w:val="004114E6"/>
    <w:rsid w:val="00411D9E"/>
    <w:rsid w:val="00422BE1"/>
    <w:rsid w:val="004241D4"/>
    <w:rsid w:val="00426A58"/>
    <w:rsid w:val="004278B6"/>
    <w:rsid w:val="004338C6"/>
    <w:rsid w:val="00433E6C"/>
    <w:rsid w:val="004341C4"/>
    <w:rsid w:val="004401E0"/>
    <w:rsid w:val="004525A7"/>
    <w:rsid w:val="00457C79"/>
    <w:rsid w:val="00460B07"/>
    <w:rsid w:val="00460B13"/>
    <w:rsid w:val="00462B80"/>
    <w:rsid w:val="004642B1"/>
    <w:rsid w:val="00464623"/>
    <w:rsid w:val="00464D90"/>
    <w:rsid w:val="00467D0F"/>
    <w:rsid w:val="0047141E"/>
    <w:rsid w:val="00472DA0"/>
    <w:rsid w:val="0047439D"/>
    <w:rsid w:val="00476D25"/>
    <w:rsid w:val="00482303"/>
    <w:rsid w:val="00487565"/>
    <w:rsid w:val="00490AEA"/>
    <w:rsid w:val="00496ED9"/>
    <w:rsid w:val="004972F8"/>
    <w:rsid w:val="00497B6F"/>
    <w:rsid w:val="004A1783"/>
    <w:rsid w:val="004A4166"/>
    <w:rsid w:val="004A439A"/>
    <w:rsid w:val="004A65CC"/>
    <w:rsid w:val="004B182C"/>
    <w:rsid w:val="004B30CF"/>
    <w:rsid w:val="004B6581"/>
    <w:rsid w:val="004C088D"/>
    <w:rsid w:val="004C1F87"/>
    <w:rsid w:val="004C3B7D"/>
    <w:rsid w:val="004C556F"/>
    <w:rsid w:val="004C6CF7"/>
    <w:rsid w:val="004C7BB9"/>
    <w:rsid w:val="004D0F1B"/>
    <w:rsid w:val="004D1723"/>
    <w:rsid w:val="004D1987"/>
    <w:rsid w:val="004D1E87"/>
    <w:rsid w:val="004D366C"/>
    <w:rsid w:val="004D4DFD"/>
    <w:rsid w:val="004D73CB"/>
    <w:rsid w:val="004E01D3"/>
    <w:rsid w:val="004E0BB7"/>
    <w:rsid w:val="004E3081"/>
    <w:rsid w:val="004F0C41"/>
    <w:rsid w:val="004F1F00"/>
    <w:rsid w:val="004F2862"/>
    <w:rsid w:val="004F2F31"/>
    <w:rsid w:val="004F3315"/>
    <w:rsid w:val="004F35BB"/>
    <w:rsid w:val="004F3D2C"/>
    <w:rsid w:val="004F41F5"/>
    <w:rsid w:val="004F5217"/>
    <w:rsid w:val="004F6418"/>
    <w:rsid w:val="005030C7"/>
    <w:rsid w:val="00506C9F"/>
    <w:rsid w:val="00506E80"/>
    <w:rsid w:val="00507483"/>
    <w:rsid w:val="00510444"/>
    <w:rsid w:val="005125FD"/>
    <w:rsid w:val="0051306C"/>
    <w:rsid w:val="00513537"/>
    <w:rsid w:val="0051367D"/>
    <w:rsid w:val="00513E30"/>
    <w:rsid w:val="0051486D"/>
    <w:rsid w:val="00515C8F"/>
    <w:rsid w:val="00516E56"/>
    <w:rsid w:val="00517578"/>
    <w:rsid w:val="0052181B"/>
    <w:rsid w:val="00525329"/>
    <w:rsid w:val="00525EC5"/>
    <w:rsid w:val="00526912"/>
    <w:rsid w:val="00532943"/>
    <w:rsid w:val="00535A74"/>
    <w:rsid w:val="00535C0E"/>
    <w:rsid w:val="00542E23"/>
    <w:rsid w:val="005433E6"/>
    <w:rsid w:val="00544216"/>
    <w:rsid w:val="00547309"/>
    <w:rsid w:val="00547EC8"/>
    <w:rsid w:val="00550147"/>
    <w:rsid w:val="00552548"/>
    <w:rsid w:val="00552B50"/>
    <w:rsid w:val="005543DE"/>
    <w:rsid w:val="00554444"/>
    <w:rsid w:val="00554F70"/>
    <w:rsid w:val="005553B3"/>
    <w:rsid w:val="005568DD"/>
    <w:rsid w:val="005624A9"/>
    <w:rsid w:val="0056384B"/>
    <w:rsid w:val="00564265"/>
    <w:rsid w:val="00566376"/>
    <w:rsid w:val="00571066"/>
    <w:rsid w:val="005726E5"/>
    <w:rsid w:val="00572C95"/>
    <w:rsid w:val="00574662"/>
    <w:rsid w:val="00575E44"/>
    <w:rsid w:val="00577D36"/>
    <w:rsid w:val="0058239B"/>
    <w:rsid w:val="00591C42"/>
    <w:rsid w:val="0059464C"/>
    <w:rsid w:val="0059555F"/>
    <w:rsid w:val="005A0D3A"/>
    <w:rsid w:val="005A0F5D"/>
    <w:rsid w:val="005A1739"/>
    <w:rsid w:val="005A382E"/>
    <w:rsid w:val="005A4BE0"/>
    <w:rsid w:val="005A5A37"/>
    <w:rsid w:val="005A6304"/>
    <w:rsid w:val="005A6EDF"/>
    <w:rsid w:val="005B0351"/>
    <w:rsid w:val="005B0585"/>
    <w:rsid w:val="005B05C9"/>
    <w:rsid w:val="005B2E96"/>
    <w:rsid w:val="005B5D8A"/>
    <w:rsid w:val="005C21BD"/>
    <w:rsid w:val="005C224F"/>
    <w:rsid w:val="005C3122"/>
    <w:rsid w:val="005C722F"/>
    <w:rsid w:val="005D0A56"/>
    <w:rsid w:val="005D1098"/>
    <w:rsid w:val="005D154C"/>
    <w:rsid w:val="005D1D70"/>
    <w:rsid w:val="005D2169"/>
    <w:rsid w:val="005D2622"/>
    <w:rsid w:val="005D3915"/>
    <w:rsid w:val="005D50BA"/>
    <w:rsid w:val="005D7C43"/>
    <w:rsid w:val="005E0E1A"/>
    <w:rsid w:val="005E5E01"/>
    <w:rsid w:val="005F1393"/>
    <w:rsid w:val="005F22A2"/>
    <w:rsid w:val="005F4E3E"/>
    <w:rsid w:val="005F66A4"/>
    <w:rsid w:val="00600845"/>
    <w:rsid w:val="00603E6E"/>
    <w:rsid w:val="0060796B"/>
    <w:rsid w:val="00611111"/>
    <w:rsid w:val="00612112"/>
    <w:rsid w:val="006146FF"/>
    <w:rsid w:val="00614C39"/>
    <w:rsid w:val="00616EF5"/>
    <w:rsid w:val="00617462"/>
    <w:rsid w:val="00617A7B"/>
    <w:rsid w:val="006233EC"/>
    <w:rsid w:val="00624183"/>
    <w:rsid w:val="00624F01"/>
    <w:rsid w:val="00626671"/>
    <w:rsid w:val="0063064D"/>
    <w:rsid w:val="006341CE"/>
    <w:rsid w:val="0063627C"/>
    <w:rsid w:val="0063644E"/>
    <w:rsid w:val="00637EFC"/>
    <w:rsid w:val="006415A0"/>
    <w:rsid w:val="00643C15"/>
    <w:rsid w:val="00644F6A"/>
    <w:rsid w:val="0064756E"/>
    <w:rsid w:val="0064783A"/>
    <w:rsid w:val="00650A29"/>
    <w:rsid w:val="006519BE"/>
    <w:rsid w:val="00654201"/>
    <w:rsid w:val="006553DD"/>
    <w:rsid w:val="00656D84"/>
    <w:rsid w:val="0066268E"/>
    <w:rsid w:val="006628E4"/>
    <w:rsid w:val="0066507E"/>
    <w:rsid w:val="006662BA"/>
    <w:rsid w:val="00667B51"/>
    <w:rsid w:val="00667BE2"/>
    <w:rsid w:val="0067165F"/>
    <w:rsid w:val="006716B8"/>
    <w:rsid w:val="00671B15"/>
    <w:rsid w:val="0067285B"/>
    <w:rsid w:val="006740F9"/>
    <w:rsid w:val="0067511B"/>
    <w:rsid w:val="00677E27"/>
    <w:rsid w:val="00680C28"/>
    <w:rsid w:val="00682E27"/>
    <w:rsid w:val="006834BB"/>
    <w:rsid w:val="0068359A"/>
    <w:rsid w:val="00685217"/>
    <w:rsid w:val="00685DD3"/>
    <w:rsid w:val="00685F0D"/>
    <w:rsid w:val="00693D14"/>
    <w:rsid w:val="00694E83"/>
    <w:rsid w:val="0069745A"/>
    <w:rsid w:val="00697FC1"/>
    <w:rsid w:val="006A0257"/>
    <w:rsid w:val="006A13C2"/>
    <w:rsid w:val="006A6BD4"/>
    <w:rsid w:val="006B65D7"/>
    <w:rsid w:val="006B6AC6"/>
    <w:rsid w:val="006C3404"/>
    <w:rsid w:val="006C54D6"/>
    <w:rsid w:val="006C6052"/>
    <w:rsid w:val="006C67F6"/>
    <w:rsid w:val="006D17C4"/>
    <w:rsid w:val="006D2D58"/>
    <w:rsid w:val="006D479D"/>
    <w:rsid w:val="006D762D"/>
    <w:rsid w:val="006E14EB"/>
    <w:rsid w:val="006E1DFE"/>
    <w:rsid w:val="006E2D02"/>
    <w:rsid w:val="006E430D"/>
    <w:rsid w:val="006E4A38"/>
    <w:rsid w:val="006E6030"/>
    <w:rsid w:val="006F553B"/>
    <w:rsid w:val="006F56FF"/>
    <w:rsid w:val="006F6022"/>
    <w:rsid w:val="006F710A"/>
    <w:rsid w:val="006F7E13"/>
    <w:rsid w:val="00703A8C"/>
    <w:rsid w:val="00704904"/>
    <w:rsid w:val="00705C81"/>
    <w:rsid w:val="00706167"/>
    <w:rsid w:val="00707A7B"/>
    <w:rsid w:val="00707DBA"/>
    <w:rsid w:val="00710421"/>
    <w:rsid w:val="00712CF7"/>
    <w:rsid w:val="007134A8"/>
    <w:rsid w:val="00715521"/>
    <w:rsid w:val="00715D8A"/>
    <w:rsid w:val="00716E03"/>
    <w:rsid w:val="0071727D"/>
    <w:rsid w:val="007230F1"/>
    <w:rsid w:val="00723BA2"/>
    <w:rsid w:val="00723F38"/>
    <w:rsid w:val="00727EDC"/>
    <w:rsid w:val="00730209"/>
    <w:rsid w:val="00730D4B"/>
    <w:rsid w:val="007322C6"/>
    <w:rsid w:val="007333AB"/>
    <w:rsid w:val="0073446E"/>
    <w:rsid w:val="007353AC"/>
    <w:rsid w:val="007370C7"/>
    <w:rsid w:val="0074010F"/>
    <w:rsid w:val="00740FD8"/>
    <w:rsid w:val="00747089"/>
    <w:rsid w:val="0074720C"/>
    <w:rsid w:val="00750828"/>
    <w:rsid w:val="00753DA4"/>
    <w:rsid w:val="00755504"/>
    <w:rsid w:val="00757D8F"/>
    <w:rsid w:val="00761F82"/>
    <w:rsid w:val="00762935"/>
    <w:rsid w:val="00762D6C"/>
    <w:rsid w:val="00763ADD"/>
    <w:rsid w:val="007664D8"/>
    <w:rsid w:val="00771A3C"/>
    <w:rsid w:val="00776E84"/>
    <w:rsid w:val="00776F6B"/>
    <w:rsid w:val="00782954"/>
    <w:rsid w:val="00783BB4"/>
    <w:rsid w:val="00795462"/>
    <w:rsid w:val="00795BEC"/>
    <w:rsid w:val="007960E6"/>
    <w:rsid w:val="007A2514"/>
    <w:rsid w:val="007A2910"/>
    <w:rsid w:val="007A4437"/>
    <w:rsid w:val="007A6DC0"/>
    <w:rsid w:val="007B2CFE"/>
    <w:rsid w:val="007B53CF"/>
    <w:rsid w:val="007C0D93"/>
    <w:rsid w:val="007C1883"/>
    <w:rsid w:val="007C287A"/>
    <w:rsid w:val="007C45A2"/>
    <w:rsid w:val="007C4A26"/>
    <w:rsid w:val="007C5876"/>
    <w:rsid w:val="007C5C88"/>
    <w:rsid w:val="007D08E7"/>
    <w:rsid w:val="007D2DD9"/>
    <w:rsid w:val="007D5592"/>
    <w:rsid w:val="007E10AF"/>
    <w:rsid w:val="007E2D91"/>
    <w:rsid w:val="007E31B3"/>
    <w:rsid w:val="007F1DDC"/>
    <w:rsid w:val="007F3E4B"/>
    <w:rsid w:val="00800604"/>
    <w:rsid w:val="0080066A"/>
    <w:rsid w:val="00800987"/>
    <w:rsid w:val="00805077"/>
    <w:rsid w:val="00805483"/>
    <w:rsid w:val="00807A03"/>
    <w:rsid w:val="00816AF3"/>
    <w:rsid w:val="00817FBB"/>
    <w:rsid w:val="00820BAF"/>
    <w:rsid w:val="0082207B"/>
    <w:rsid w:val="00822314"/>
    <w:rsid w:val="0082251E"/>
    <w:rsid w:val="00823E6A"/>
    <w:rsid w:val="00823EE5"/>
    <w:rsid w:val="00823F1A"/>
    <w:rsid w:val="00824791"/>
    <w:rsid w:val="00825DE5"/>
    <w:rsid w:val="00826ABF"/>
    <w:rsid w:val="0083626E"/>
    <w:rsid w:val="00837C85"/>
    <w:rsid w:val="00843BA9"/>
    <w:rsid w:val="00843EC4"/>
    <w:rsid w:val="00846461"/>
    <w:rsid w:val="00847631"/>
    <w:rsid w:val="0085182D"/>
    <w:rsid w:val="00852CD4"/>
    <w:rsid w:val="00857E2A"/>
    <w:rsid w:val="0086092B"/>
    <w:rsid w:val="00861170"/>
    <w:rsid w:val="008654D5"/>
    <w:rsid w:val="008705FB"/>
    <w:rsid w:val="00872842"/>
    <w:rsid w:val="00875C5C"/>
    <w:rsid w:val="00876A99"/>
    <w:rsid w:val="00880302"/>
    <w:rsid w:val="00880BE8"/>
    <w:rsid w:val="00885DBA"/>
    <w:rsid w:val="008860F8"/>
    <w:rsid w:val="008863E0"/>
    <w:rsid w:val="00887CCE"/>
    <w:rsid w:val="00893044"/>
    <w:rsid w:val="008931F8"/>
    <w:rsid w:val="00894A24"/>
    <w:rsid w:val="00894AE8"/>
    <w:rsid w:val="00894C7F"/>
    <w:rsid w:val="00895B09"/>
    <w:rsid w:val="008A1748"/>
    <w:rsid w:val="008A1802"/>
    <w:rsid w:val="008A376A"/>
    <w:rsid w:val="008A4126"/>
    <w:rsid w:val="008A4944"/>
    <w:rsid w:val="008A4FC5"/>
    <w:rsid w:val="008A5036"/>
    <w:rsid w:val="008A50EB"/>
    <w:rsid w:val="008A5323"/>
    <w:rsid w:val="008A5CEF"/>
    <w:rsid w:val="008A6A7A"/>
    <w:rsid w:val="008A76EC"/>
    <w:rsid w:val="008B1899"/>
    <w:rsid w:val="008B3A35"/>
    <w:rsid w:val="008B482B"/>
    <w:rsid w:val="008B4FE0"/>
    <w:rsid w:val="008B70C2"/>
    <w:rsid w:val="008B74B8"/>
    <w:rsid w:val="008C0CA5"/>
    <w:rsid w:val="008C0FCA"/>
    <w:rsid w:val="008C3D41"/>
    <w:rsid w:val="008C453B"/>
    <w:rsid w:val="008C5D28"/>
    <w:rsid w:val="008C6ABB"/>
    <w:rsid w:val="008D0119"/>
    <w:rsid w:val="008D0C08"/>
    <w:rsid w:val="008D214B"/>
    <w:rsid w:val="008D2257"/>
    <w:rsid w:val="008D388D"/>
    <w:rsid w:val="008D43F4"/>
    <w:rsid w:val="008D6742"/>
    <w:rsid w:val="008E33C4"/>
    <w:rsid w:val="008E6236"/>
    <w:rsid w:val="008E686A"/>
    <w:rsid w:val="008E69BB"/>
    <w:rsid w:val="008F10AF"/>
    <w:rsid w:val="008F1B4A"/>
    <w:rsid w:val="008F1F4E"/>
    <w:rsid w:val="008F4E6C"/>
    <w:rsid w:val="008F552E"/>
    <w:rsid w:val="008F57E0"/>
    <w:rsid w:val="009016EA"/>
    <w:rsid w:val="00901DA7"/>
    <w:rsid w:val="00905393"/>
    <w:rsid w:val="0090560F"/>
    <w:rsid w:val="00913F24"/>
    <w:rsid w:val="00920233"/>
    <w:rsid w:val="00924068"/>
    <w:rsid w:val="00924AA3"/>
    <w:rsid w:val="00926802"/>
    <w:rsid w:val="00926CEA"/>
    <w:rsid w:val="00931324"/>
    <w:rsid w:val="00932AFF"/>
    <w:rsid w:val="00932B72"/>
    <w:rsid w:val="009338DA"/>
    <w:rsid w:val="00936940"/>
    <w:rsid w:val="0094004F"/>
    <w:rsid w:val="0094150B"/>
    <w:rsid w:val="00941A2B"/>
    <w:rsid w:val="00945115"/>
    <w:rsid w:val="009461E5"/>
    <w:rsid w:val="00946303"/>
    <w:rsid w:val="00950A03"/>
    <w:rsid w:val="00955E62"/>
    <w:rsid w:val="0096022D"/>
    <w:rsid w:val="009614D9"/>
    <w:rsid w:val="009626CA"/>
    <w:rsid w:val="00962DB4"/>
    <w:rsid w:val="00966920"/>
    <w:rsid w:val="009752C5"/>
    <w:rsid w:val="00981814"/>
    <w:rsid w:val="00982556"/>
    <w:rsid w:val="0098255F"/>
    <w:rsid w:val="00982A22"/>
    <w:rsid w:val="00985A30"/>
    <w:rsid w:val="00987CC5"/>
    <w:rsid w:val="00991E6D"/>
    <w:rsid w:val="00994333"/>
    <w:rsid w:val="009944D9"/>
    <w:rsid w:val="009A1819"/>
    <w:rsid w:val="009A4454"/>
    <w:rsid w:val="009A65AB"/>
    <w:rsid w:val="009A6BAC"/>
    <w:rsid w:val="009A7254"/>
    <w:rsid w:val="009A7E8F"/>
    <w:rsid w:val="009B2E67"/>
    <w:rsid w:val="009B34E3"/>
    <w:rsid w:val="009B4C58"/>
    <w:rsid w:val="009B5A19"/>
    <w:rsid w:val="009B66CD"/>
    <w:rsid w:val="009B73EB"/>
    <w:rsid w:val="009C2A66"/>
    <w:rsid w:val="009C3720"/>
    <w:rsid w:val="009C460C"/>
    <w:rsid w:val="009C6030"/>
    <w:rsid w:val="009C60C9"/>
    <w:rsid w:val="009D1007"/>
    <w:rsid w:val="009D26D8"/>
    <w:rsid w:val="009D3657"/>
    <w:rsid w:val="009D5418"/>
    <w:rsid w:val="009D5578"/>
    <w:rsid w:val="009E1ECB"/>
    <w:rsid w:val="009E5A85"/>
    <w:rsid w:val="009E62A2"/>
    <w:rsid w:val="009E706C"/>
    <w:rsid w:val="009F51C8"/>
    <w:rsid w:val="009F5228"/>
    <w:rsid w:val="009F593F"/>
    <w:rsid w:val="009F60E2"/>
    <w:rsid w:val="009F72E3"/>
    <w:rsid w:val="009F7356"/>
    <w:rsid w:val="00A07EC0"/>
    <w:rsid w:val="00A10FD9"/>
    <w:rsid w:val="00A12189"/>
    <w:rsid w:val="00A1259C"/>
    <w:rsid w:val="00A130B6"/>
    <w:rsid w:val="00A135C3"/>
    <w:rsid w:val="00A14052"/>
    <w:rsid w:val="00A2105A"/>
    <w:rsid w:val="00A21998"/>
    <w:rsid w:val="00A2252B"/>
    <w:rsid w:val="00A2255A"/>
    <w:rsid w:val="00A23140"/>
    <w:rsid w:val="00A239A7"/>
    <w:rsid w:val="00A25838"/>
    <w:rsid w:val="00A26BEB"/>
    <w:rsid w:val="00A27E30"/>
    <w:rsid w:val="00A3088D"/>
    <w:rsid w:val="00A30B9C"/>
    <w:rsid w:val="00A3290A"/>
    <w:rsid w:val="00A3385E"/>
    <w:rsid w:val="00A37654"/>
    <w:rsid w:val="00A40AAC"/>
    <w:rsid w:val="00A4299D"/>
    <w:rsid w:val="00A44274"/>
    <w:rsid w:val="00A466F2"/>
    <w:rsid w:val="00A46CBC"/>
    <w:rsid w:val="00A47636"/>
    <w:rsid w:val="00A520C4"/>
    <w:rsid w:val="00A522DE"/>
    <w:rsid w:val="00A54C55"/>
    <w:rsid w:val="00A55EE9"/>
    <w:rsid w:val="00A56370"/>
    <w:rsid w:val="00A568D7"/>
    <w:rsid w:val="00A6147B"/>
    <w:rsid w:val="00A63968"/>
    <w:rsid w:val="00A6689E"/>
    <w:rsid w:val="00A703B3"/>
    <w:rsid w:val="00A71A71"/>
    <w:rsid w:val="00A73DB3"/>
    <w:rsid w:val="00A80C35"/>
    <w:rsid w:val="00A83583"/>
    <w:rsid w:val="00A84F47"/>
    <w:rsid w:val="00A86D30"/>
    <w:rsid w:val="00A875AE"/>
    <w:rsid w:val="00A877EB"/>
    <w:rsid w:val="00A928F6"/>
    <w:rsid w:val="00A92B77"/>
    <w:rsid w:val="00A9384D"/>
    <w:rsid w:val="00A94F20"/>
    <w:rsid w:val="00A95F8E"/>
    <w:rsid w:val="00AA0831"/>
    <w:rsid w:val="00AA0A17"/>
    <w:rsid w:val="00AA2623"/>
    <w:rsid w:val="00AA33FC"/>
    <w:rsid w:val="00AA3865"/>
    <w:rsid w:val="00AA3A4F"/>
    <w:rsid w:val="00AA4A95"/>
    <w:rsid w:val="00AA651D"/>
    <w:rsid w:val="00AB1D6C"/>
    <w:rsid w:val="00AB23A1"/>
    <w:rsid w:val="00AB58E1"/>
    <w:rsid w:val="00AB5D39"/>
    <w:rsid w:val="00AC1C41"/>
    <w:rsid w:val="00AC1E31"/>
    <w:rsid w:val="00AC2D88"/>
    <w:rsid w:val="00AC2F37"/>
    <w:rsid w:val="00AC4DC1"/>
    <w:rsid w:val="00AC5D39"/>
    <w:rsid w:val="00AC6EC7"/>
    <w:rsid w:val="00AD0761"/>
    <w:rsid w:val="00AD13D7"/>
    <w:rsid w:val="00AD1EC7"/>
    <w:rsid w:val="00AD3A6D"/>
    <w:rsid w:val="00AD4422"/>
    <w:rsid w:val="00AD532B"/>
    <w:rsid w:val="00AD6652"/>
    <w:rsid w:val="00AD6993"/>
    <w:rsid w:val="00AD76BC"/>
    <w:rsid w:val="00AE1999"/>
    <w:rsid w:val="00AE4BD6"/>
    <w:rsid w:val="00AE51DC"/>
    <w:rsid w:val="00AE7BB7"/>
    <w:rsid w:val="00AF1FB1"/>
    <w:rsid w:val="00AF24C6"/>
    <w:rsid w:val="00AF4343"/>
    <w:rsid w:val="00AF4F1E"/>
    <w:rsid w:val="00AF646C"/>
    <w:rsid w:val="00B0044B"/>
    <w:rsid w:val="00B004B1"/>
    <w:rsid w:val="00B00592"/>
    <w:rsid w:val="00B02E8A"/>
    <w:rsid w:val="00B05636"/>
    <w:rsid w:val="00B070AC"/>
    <w:rsid w:val="00B073E5"/>
    <w:rsid w:val="00B11CA7"/>
    <w:rsid w:val="00B128A7"/>
    <w:rsid w:val="00B157BC"/>
    <w:rsid w:val="00B161F7"/>
    <w:rsid w:val="00B2090F"/>
    <w:rsid w:val="00B20D47"/>
    <w:rsid w:val="00B2438D"/>
    <w:rsid w:val="00B269FE"/>
    <w:rsid w:val="00B321A9"/>
    <w:rsid w:val="00B337EB"/>
    <w:rsid w:val="00B376DB"/>
    <w:rsid w:val="00B37FAD"/>
    <w:rsid w:val="00B40773"/>
    <w:rsid w:val="00B425C0"/>
    <w:rsid w:val="00B42BAF"/>
    <w:rsid w:val="00B44272"/>
    <w:rsid w:val="00B45BB1"/>
    <w:rsid w:val="00B45FC0"/>
    <w:rsid w:val="00B47210"/>
    <w:rsid w:val="00B47EFC"/>
    <w:rsid w:val="00B501FE"/>
    <w:rsid w:val="00B5046F"/>
    <w:rsid w:val="00B5155B"/>
    <w:rsid w:val="00B53974"/>
    <w:rsid w:val="00B5411F"/>
    <w:rsid w:val="00B5597F"/>
    <w:rsid w:val="00B56A2D"/>
    <w:rsid w:val="00B63B0C"/>
    <w:rsid w:val="00B6726E"/>
    <w:rsid w:val="00B847E9"/>
    <w:rsid w:val="00B86AB9"/>
    <w:rsid w:val="00B87023"/>
    <w:rsid w:val="00B879C4"/>
    <w:rsid w:val="00B87F67"/>
    <w:rsid w:val="00B90127"/>
    <w:rsid w:val="00B917A2"/>
    <w:rsid w:val="00B91B86"/>
    <w:rsid w:val="00B9298E"/>
    <w:rsid w:val="00B92BB8"/>
    <w:rsid w:val="00B9366B"/>
    <w:rsid w:val="00B94B99"/>
    <w:rsid w:val="00B94D02"/>
    <w:rsid w:val="00B95999"/>
    <w:rsid w:val="00BA17B4"/>
    <w:rsid w:val="00BA489B"/>
    <w:rsid w:val="00BA52B3"/>
    <w:rsid w:val="00BA5A27"/>
    <w:rsid w:val="00BA767B"/>
    <w:rsid w:val="00BB5945"/>
    <w:rsid w:val="00BB7785"/>
    <w:rsid w:val="00BC00EA"/>
    <w:rsid w:val="00BC3A30"/>
    <w:rsid w:val="00BC4ED2"/>
    <w:rsid w:val="00BC56B0"/>
    <w:rsid w:val="00BC5B0F"/>
    <w:rsid w:val="00BC6A09"/>
    <w:rsid w:val="00BC74C9"/>
    <w:rsid w:val="00BC7A1D"/>
    <w:rsid w:val="00BD1A32"/>
    <w:rsid w:val="00BD3668"/>
    <w:rsid w:val="00BD36CC"/>
    <w:rsid w:val="00BD6493"/>
    <w:rsid w:val="00BD7EEF"/>
    <w:rsid w:val="00BE1819"/>
    <w:rsid w:val="00BE2C65"/>
    <w:rsid w:val="00BE4DD0"/>
    <w:rsid w:val="00BE59A3"/>
    <w:rsid w:val="00BE7945"/>
    <w:rsid w:val="00BE7DF8"/>
    <w:rsid w:val="00BF2548"/>
    <w:rsid w:val="00BF3C7B"/>
    <w:rsid w:val="00C00453"/>
    <w:rsid w:val="00C009D0"/>
    <w:rsid w:val="00C01606"/>
    <w:rsid w:val="00C0481A"/>
    <w:rsid w:val="00C10D1A"/>
    <w:rsid w:val="00C10DE5"/>
    <w:rsid w:val="00C1164C"/>
    <w:rsid w:val="00C132AB"/>
    <w:rsid w:val="00C202C1"/>
    <w:rsid w:val="00C22DBE"/>
    <w:rsid w:val="00C24611"/>
    <w:rsid w:val="00C25214"/>
    <w:rsid w:val="00C30EFF"/>
    <w:rsid w:val="00C30FB0"/>
    <w:rsid w:val="00C333D7"/>
    <w:rsid w:val="00C338FC"/>
    <w:rsid w:val="00C36168"/>
    <w:rsid w:val="00C41AC9"/>
    <w:rsid w:val="00C446C9"/>
    <w:rsid w:val="00C447B0"/>
    <w:rsid w:val="00C45AEE"/>
    <w:rsid w:val="00C465C9"/>
    <w:rsid w:val="00C50AC8"/>
    <w:rsid w:val="00C5229B"/>
    <w:rsid w:val="00C55B77"/>
    <w:rsid w:val="00C60935"/>
    <w:rsid w:val="00C64032"/>
    <w:rsid w:val="00C64CB2"/>
    <w:rsid w:val="00C70393"/>
    <w:rsid w:val="00C70F55"/>
    <w:rsid w:val="00C71888"/>
    <w:rsid w:val="00C735D6"/>
    <w:rsid w:val="00C7713D"/>
    <w:rsid w:val="00C775E6"/>
    <w:rsid w:val="00C81A98"/>
    <w:rsid w:val="00C81B84"/>
    <w:rsid w:val="00C830A4"/>
    <w:rsid w:val="00C842CA"/>
    <w:rsid w:val="00C85A98"/>
    <w:rsid w:val="00C86ACA"/>
    <w:rsid w:val="00C87BB7"/>
    <w:rsid w:val="00C96EF5"/>
    <w:rsid w:val="00CA00F7"/>
    <w:rsid w:val="00CA0764"/>
    <w:rsid w:val="00CA1A04"/>
    <w:rsid w:val="00CA3516"/>
    <w:rsid w:val="00CA3717"/>
    <w:rsid w:val="00CA3F81"/>
    <w:rsid w:val="00CA444A"/>
    <w:rsid w:val="00CA609D"/>
    <w:rsid w:val="00CB0C98"/>
    <w:rsid w:val="00CB1CD3"/>
    <w:rsid w:val="00CB23CF"/>
    <w:rsid w:val="00CB4F26"/>
    <w:rsid w:val="00CC18D9"/>
    <w:rsid w:val="00CC48EE"/>
    <w:rsid w:val="00CC4AB3"/>
    <w:rsid w:val="00CC5C90"/>
    <w:rsid w:val="00CC7D72"/>
    <w:rsid w:val="00CC7E69"/>
    <w:rsid w:val="00CC7EE6"/>
    <w:rsid w:val="00CD7029"/>
    <w:rsid w:val="00CE142C"/>
    <w:rsid w:val="00CE462B"/>
    <w:rsid w:val="00CE55CD"/>
    <w:rsid w:val="00CE5714"/>
    <w:rsid w:val="00CE6D80"/>
    <w:rsid w:val="00CE747A"/>
    <w:rsid w:val="00CE7838"/>
    <w:rsid w:val="00CF1D72"/>
    <w:rsid w:val="00CF2078"/>
    <w:rsid w:val="00CF2823"/>
    <w:rsid w:val="00CF3EC7"/>
    <w:rsid w:val="00CF4C5E"/>
    <w:rsid w:val="00CF54DD"/>
    <w:rsid w:val="00CF60D0"/>
    <w:rsid w:val="00CF7460"/>
    <w:rsid w:val="00CF7F93"/>
    <w:rsid w:val="00D01DA8"/>
    <w:rsid w:val="00D02536"/>
    <w:rsid w:val="00D0282B"/>
    <w:rsid w:val="00D03374"/>
    <w:rsid w:val="00D07AFA"/>
    <w:rsid w:val="00D1380A"/>
    <w:rsid w:val="00D1441C"/>
    <w:rsid w:val="00D15701"/>
    <w:rsid w:val="00D15CBB"/>
    <w:rsid w:val="00D20345"/>
    <w:rsid w:val="00D207CC"/>
    <w:rsid w:val="00D237A1"/>
    <w:rsid w:val="00D24EBB"/>
    <w:rsid w:val="00D254A6"/>
    <w:rsid w:val="00D26EB4"/>
    <w:rsid w:val="00D278DC"/>
    <w:rsid w:val="00D3159C"/>
    <w:rsid w:val="00D31ECE"/>
    <w:rsid w:val="00D3291A"/>
    <w:rsid w:val="00D347D9"/>
    <w:rsid w:val="00D35187"/>
    <w:rsid w:val="00D42189"/>
    <w:rsid w:val="00D42B97"/>
    <w:rsid w:val="00D46E79"/>
    <w:rsid w:val="00D544BE"/>
    <w:rsid w:val="00D544FA"/>
    <w:rsid w:val="00D61481"/>
    <w:rsid w:val="00D631D2"/>
    <w:rsid w:val="00D6447E"/>
    <w:rsid w:val="00D64570"/>
    <w:rsid w:val="00D746B1"/>
    <w:rsid w:val="00D83F40"/>
    <w:rsid w:val="00D84339"/>
    <w:rsid w:val="00D84719"/>
    <w:rsid w:val="00D8507D"/>
    <w:rsid w:val="00D900BF"/>
    <w:rsid w:val="00D90DA3"/>
    <w:rsid w:val="00D93D55"/>
    <w:rsid w:val="00D94D71"/>
    <w:rsid w:val="00D95B93"/>
    <w:rsid w:val="00D979DE"/>
    <w:rsid w:val="00DA3DEF"/>
    <w:rsid w:val="00DB32CF"/>
    <w:rsid w:val="00DB43A9"/>
    <w:rsid w:val="00DB72E0"/>
    <w:rsid w:val="00DC0846"/>
    <w:rsid w:val="00DC0B27"/>
    <w:rsid w:val="00DC1EB1"/>
    <w:rsid w:val="00DC467E"/>
    <w:rsid w:val="00DD18D6"/>
    <w:rsid w:val="00DD2149"/>
    <w:rsid w:val="00DD39BD"/>
    <w:rsid w:val="00DE0E1E"/>
    <w:rsid w:val="00DE36D2"/>
    <w:rsid w:val="00DE4137"/>
    <w:rsid w:val="00DE4D77"/>
    <w:rsid w:val="00DE61EB"/>
    <w:rsid w:val="00DE779B"/>
    <w:rsid w:val="00DF03FF"/>
    <w:rsid w:val="00DF24A5"/>
    <w:rsid w:val="00DF3864"/>
    <w:rsid w:val="00DF4566"/>
    <w:rsid w:val="00DF4C5B"/>
    <w:rsid w:val="00DF4E23"/>
    <w:rsid w:val="00DF7323"/>
    <w:rsid w:val="00E00938"/>
    <w:rsid w:val="00E076B1"/>
    <w:rsid w:val="00E11802"/>
    <w:rsid w:val="00E17CB6"/>
    <w:rsid w:val="00E20566"/>
    <w:rsid w:val="00E206C9"/>
    <w:rsid w:val="00E20B80"/>
    <w:rsid w:val="00E2291E"/>
    <w:rsid w:val="00E2311C"/>
    <w:rsid w:val="00E2357B"/>
    <w:rsid w:val="00E23F14"/>
    <w:rsid w:val="00E240AA"/>
    <w:rsid w:val="00E259AD"/>
    <w:rsid w:val="00E25F37"/>
    <w:rsid w:val="00E26E60"/>
    <w:rsid w:val="00E27D9E"/>
    <w:rsid w:val="00E3000D"/>
    <w:rsid w:val="00E30F9F"/>
    <w:rsid w:val="00E32BCC"/>
    <w:rsid w:val="00E3392A"/>
    <w:rsid w:val="00E3654B"/>
    <w:rsid w:val="00E3676D"/>
    <w:rsid w:val="00E4257E"/>
    <w:rsid w:val="00E42A78"/>
    <w:rsid w:val="00E43628"/>
    <w:rsid w:val="00E45B8A"/>
    <w:rsid w:val="00E528CC"/>
    <w:rsid w:val="00E55F61"/>
    <w:rsid w:val="00E61868"/>
    <w:rsid w:val="00E658A4"/>
    <w:rsid w:val="00E6761D"/>
    <w:rsid w:val="00E679FA"/>
    <w:rsid w:val="00E71C4C"/>
    <w:rsid w:val="00E735C2"/>
    <w:rsid w:val="00E75350"/>
    <w:rsid w:val="00E76878"/>
    <w:rsid w:val="00E7687F"/>
    <w:rsid w:val="00E818CD"/>
    <w:rsid w:val="00E83E0B"/>
    <w:rsid w:val="00E849D5"/>
    <w:rsid w:val="00E8643E"/>
    <w:rsid w:val="00E87D3A"/>
    <w:rsid w:val="00E9006E"/>
    <w:rsid w:val="00E92C83"/>
    <w:rsid w:val="00E9700D"/>
    <w:rsid w:val="00EA3BA0"/>
    <w:rsid w:val="00EA526C"/>
    <w:rsid w:val="00EA5B85"/>
    <w:rsid w:val="00EA5E7B"/>
    <w:rsid w:val="00EA61DA"/>
    <w:rsid w:val="00EA7B08"/>
    <w:rsid w:val="00EB02E8"/>
    <w:rsid w:val="00EB1C34"/>
    <w:rsid w:val="00EB26F0"/>
    <w:rsid w:val="00EB2D0E"/>
    <w:rsid w:val="00EB3890"/>
    <w:rsid w:val="00EB3B51"/>
    <w:rsid w:val="00EB4B32"/>
    <w:rsid w:val="00EC0B9E"/>
    <w:rsid w:val="00EC1159"/>
    <w:rsid w:val="00EC21DF"/>
    <w:rsid w:val="00EC2971"/>
    <w:rsid w:val="00EC3356"/>
    <w:rsid w:val="00EC3FBA"/>
    <w:rsid w:val="00ED0A20"/>
    <w:rsid w:val="00ED34FD"/>
    <w:rsid w:val="00ED4555"/>
    <w:rsid w:val="00ED468E"/>
    <w:rsid w:val="00ED477C"/>
    <w:rsid w:val="00ED5F9F"/>
    <w:rsid w:val="00ED7138"/>
    <w:rsid w:val="00ED71AA"/>
    <w:rsid w:val="00ED7E41"/>
    <w:rsid w:val="00EE031A"/>
    <w:rsid w:val="00EE0C2D"/>
    <w:rsid w:val="00EE1E12"/>
    <w:rsid w:val="00EE32E6"/>
    <w:rsid w:val="00EE394B"/>
    <w:rsid w:val="00EE3E50"/>
    <w:rsid w:val="00EE5192"/>
    <w:rsid w:val="00EE6C46"/>
    <w:rsid w:val="00EE6D81"/>
    <w:rsid w:val="00EF04F2"/>
    <w:rsid w:val="00EF1468"/>
    <w:rsid w:val="00EF2F73"/>
    <w:rsid w:val="00EF310E"/>
    <w:rsid w:val="00F013C5"/>
    <w:rsid w:val="00F02013"/>
    <w:rsid w:val="00F039F7"/>
    <w:rsid w:val="00F0581C"/>
    <w:rsid w:val="00F0591F"/>
    <w:rsid w:val="00F0644F"/>
    <w:rsid w:val="00F066BC"/>
    <w:rsid w:val="00F12572"/>
    <w:rsid w:val="00F129F2"/>
    <w:rsid w:val="00F14492"/>
    <w:rsid w:val="00F155E9"/>
    <w:rsid w:val="00F16DC5"/>
    <w:rsid w:val="00F23050"/>
    <w:rsid w:val="00F23595"/>
    <w:rsid w:val="00F24FE9"/>
    <w:rsid w:val="00F26FB5"/>
    <w:rsid w:val="00F2785B"/>
    <w:rsid w:val="00F27940"/>
    <w:rsid w:val="00F37BCE"/>
    <w:rsid w:val="00F40664"/>
    <w:rsid w:val="00F42278"/>
    <w:rsid w:val="00F42A90"/>
    <w:rsid w:val="00F4632C"/>
    <w:rsid w:val="00F503C5"/>
    <w:rsid w:val="00F534D9"/>
    <w:rsid w:val="00F538BD"/>
    <w:rsid w:val="00F53980"/>
    <w:rsid w:val="00F54B21"/>
    <w:rsid w:val="00F56965"/>
    <w:rsid w:val="00F57BDA"/>
    <w:rsid w:val="00F606B7"/>
    <w:rsid w:val="00F607D1"/>
    <w:rsid w:val="00F63C2C"/>
    <w:rsid w:val="00F641A0"/>
    <w:rsid w:val="00F67297"/>
    <w:rsid w:val="00F712B6"/>
    <w:rsid w:val="00F74AFB"/>
    <w:rsid w:val="00F75F60"/>
    <w:rsid w:val="00F77764"/>
    <w:rsid w:val="00F7793C"/>
    <w:rsid w:val="00F80A44"/>
    <w:rsid w:val="00F81A0D"/>
    <w:rsid w:val="00F828B4"/>
    <w:rsid w:val="00F86009"/>
    <w:rsid w:val="00F90C1D"/>
    <w:rsid w:val="00F90D5E"/>
    <w:rsid w:val="00F91CF3"/>
    <w:rsid w:val="00F93397"/>
    <w:rsid w:val="00F94ECD"/>
    <w:rsid w:val="00FA6012"/>
    <w:rsid w:val="00FA6578"/>
    <w:rsid w:val="00FA7FB9"/>
    <w:rsid w:val="00FB1BDB"/>
    <w:rsid w:val="00FB2334"/>
    <w:rsid w:val="00FB6FD3"/>
    <w:rsid w:val="00FC1D63"/>
    <w:rsid w:val="00FC1EAE"/>
    <w:rsid w:val="00FC559B"/>
    <w:rsid w:val="00FC59C9"/>
    <w:rsid w:val="00FC6308"/>
    <w:rsid w:val="00FC682F"/>
    <w:rsid w:val="00FD1B65"/>
    <w:rsid w:val="00FD1D4A"/>
    <w:rsid w:val="00FD4613"/>
    <w:rsid w:val="00FE017C"/>
    <w:rsid w:val="00FE0809"/>
    <w:rsid w:val="00FE411C"/>
    <w:rsid w:val="00FE52B3"/>
    <w:rsid w:val="00FE6A95"/>
    <w:rsid w:val="00FE6DA5"/>
    <w:rsid w:val="00FF0E17"/>
    <w:rsid w:val="00FF159B"/>
    <w:rsid w:val="00FF5409"/>
    <w:rsid w:val="234D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6507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F20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5A6304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029E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029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C029E"/>
    <w:pPr>
      <w:jc w:val="both"/>
    </w:pPr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029E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85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0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0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0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59C"/>
    <w:pPr>
      <w:ind w:left="720"/>
    </w:pPr>
    <w:rPr>
      <w:lang w:eastAsia="en-US"/>
    </w:rPr>
  </w:style>
  <w:style w:type="paragraph" w:styleId="Revision">
    <w:name w:val="Revision"/>
    <w:hidden/>
    <w:uiPriority w:val="99"/>
    <w:semiHidden/>
    <w:rsid w:val="002524E1"/>
  </w:style>
  <w:style w:type="character" w:customStyle="1" w:styleId="apple-converted-space">
    <w:name w:val="apple-converted-space"/>
    <w:basedOn w:val="DefaultParagraphFont"/>
    <w:rsid w:val="00D20345"/>
  </w:style>
  <w:style w:type="character" w:styleId="Strong">
    <w:name w:val="Strong"/>
    <w:basedOn w:val="DefaultParagraphFont"/>
    <w:uiPriority w:val="22"/>
    <w:qFormat/>
    <w:rsid w:val="006716B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A630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5A630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83583"/>
  </w:style>
  <w:style w:type="paragraph" w:styleId="NormalWeb">
    <w:name w:val="Normal (Web)"/>
    <w:basedOn w:val="Normal"/>
    <w:uiPriority w:val="99"/>
    <w:unhideWhenUsed/>
    <w:rsid w:val="00457C7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415A0"/>
  </w:style>
  <w:style w:type="paragraph" w:styleId="Footer">
    <w:name w:val="footer"/>
    <w:basedOn w:val="Normal"/>
    <w:link w:val="FooterChar"/>
    <w:uiPriority w:val="99"/>
    <w:unhideWhenUsed/>
    <w:rsid w:val="008A376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376A"/>
  </w:style>
  <w:style w:type="character" w:styleId="PageNumber">
    <w:name w:val="page number"/>
    <w:basedOn w:val="DefaultParagraphFont"/>
    <w:uiPriority w:val="99"/>
    <w:semiHidden/>
    <w:unhideWhenUsed/>
    <w:rsid w:val="008A376A"/>
  </w:style>
  <w:style w:type="table" w:styleId="TableGrid">
    <w:name w:val="Table Grid"/>
    <w:basedOn w:val="TableNormal"/>
    <w:uiPriority w:val="39"/>
    <w:rsid w:val="00ED0A20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190459"/>
  </w:style>
  <w:style w:type="character" w:styleId="Hyperlink">
    <w:name w:val="Hyperlink"/>
    <w:basedOn w:val="DefaultParagraphFont"/>
    <w:uiPriority w:val="99"/>
    <w:unhideWhenUsed/>
    <w:rsid w:val="00AF646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F20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link w:val="Heading2Char"/>
    <w:uiPriority w:val="9"/>
    <w:qFormat/>
    <w:rsid w:val="005A6304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C029E"/>
    <w:pPr>
      <w:jc w:val="center"/>
    </w:pPr>
    <w:rPr>
      <w:rFonts w:ascii="Calibri" w:eastAsiaTheme="minorHAnsi" w:hAnsi="Calibri" w:cs="Calibri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029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C029E"/>
    <w:pPr>
      <w:jc w:val="both"/>
    </w:pPr>
    <w:rPr>
      <w:rFonts w:ascii="Calibri" w:eastAsiaTheme="minorHAnsi" w:hAnsi="Calibri" w:cs="Calibri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029E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685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F0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F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F0D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F0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59C"/>
    <w:pPr>
      <w:ind w:left="720"/>
    </w:pPr>
    <w:rPr>
      <w:lang w:eastAsia="en-US"/>
    </w:rPr>
  </w:style>
  <w:style w:type="paragraph" w:styleId="Revision">
    <w:name w:val="Revision"/>
    <w:hidden/>
    <w:uiPriority w:val="99"/>
    <w:semiHidden/>
    <w:rsid w:val="002524E1"/>
  </w:style>
  <w:style w:type="character" w:customStyle="1" w:styleId="apple-converted-space">
    <w:name w:val="apple-converted-space"/>
    <w:basedOn w:val="DefaultParagraphFont"/>
    <w:rsid w:val="00D20345"/>
  </w:style>
  <w:style w:type="character" w:styleId="Strong">
    <w:name w:val="Strong"/>
    <w:basedOn w:val="DefaultParagraphFont"/>
    <w:uiPriority w:val="22"/>
    <w:qFormat/>
    <w:rsid w:val="006716B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A6304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5A630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83583"/>
  </w:style>
  <w:style w:type="paragraph" w:styleId="NormalWeb">
    <w:name w:val="Normal (Web)"/>
    <w:basedOn w:val="Normal"/>
    <w:uiPriority w:val="99"/>
    <w:unhideWhenUsed/>
    <w:rsid w:val="00457C79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415A0"/>
  </w:style>
  <w:style w:type="paragraph" w:styleId="Footer">
    <w:name w:val="footer"/>
    <w:basedOn w:val="Normal"/>
    <w:link w:val="FooterChar"/>
    <w:uiPriority w:val="99"/>
    <w:unhideWhenUsed/>
    <w:rsid w:val="008A376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A376A"/>
  </w:style>
  <w:style w:type="character" w:styleId="PageNumber">
    <w:name w:val="page number"/>
    <w:basedOn w:val="DefaultParagraphFont"/>
    <w:uiPriority w:val="99"/>
    <w:semiHidden/>
    <w:unhideWhenUsed/>
    <w:rsid w:val="008A376A"/>
  </w:style>
  <w:style w:type="table" w:styleId="TableGrid">
    <w:name w:val="Table Grid"/>
    <w:basedOn w:val="TableNormal"/>
    <w:uiPriority w:val="39"/>
    <w:rsid w:val="00ED0A20"/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op">
    <w:name w:val="eop"/>
    <w:basedOn w:val="DefaultParagraphFont"/>
    <w:rsid w:val="00190459"/>
  </w:style>
  <w:style w:type="character" w:styleId="Hyperlink">
    <w:name w:val="Hyperlink"/>
    <w:basedOn w:val="DefaultParagraphFont"/>
    <w:uiPriority w:val="99"/>
    <w:unhideWhenUsed/>
    <w:rsid w:val="00AF64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9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0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4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52D0EA08B18F4D9342A73282C3100D" ma:contentTypeVersion="10" ma:contentTypeDescription="Create a new document." ma:contentTypeScope="" ma:versionID="9a5159103e9c6b2345830b8bbd14110d">
  <xsd:schema xmlns:xsd="http://www.w3.org/2001/XMLSchema" xmlns:xs="http://www.w3.org/2001/XMLSchema" xmlns:p="http://schemas.microsoft.com/office/2006/metadata/properties" xmlns:ns3="aa671f14-50b1-423e-baec-d6f1cd6019b1" xmlns:ns4="c26fce22-5d12-4334-b303-87dc9545a70b" targetNamespace="http://schemas.microsoft.com/office/2006/metadata/properties" ma:root="true" ma:fieldsID="bf1eb5e1b75a92b52751adbc2e47e882" ns3:_="" ns4:_="">
    <xsd:import namespace="aa671f14-50b1-423e-baec-d6f1cd6019b1"/>
    <xsd:import namespace="c26fce22-5d12-4334-b303-87dc9545a7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71f14-50b1-423e-baec-d6f1cd6019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fce22-5d12-4334-b303-87dc9545a7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FD392-F185-4BCB-8971-7595D5D33C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0F73FF-2B54-4D31-B599-22EE84A51B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671f14-50b1-423e-baec-d6f1cd6019b1"/>
    <ds:schemaRef ds:uri="c26fce22-5d12-4334-b303-87dc9545a7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0BFCC6-3355-4F2C-9D73-235DE20A86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045D61-80FC-4C1C-8111-452455C77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48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Pitha</dc:creator>
  <cp:keywords/>
  <dc:description/>
  <cp:lastModifiedBy>303499</cp:lastModifiedBy>
  <cp:revision>4</cp:revision>
  <cp:lastPrinted>2019-10-15T19:34:00Z</cp:lastPrinted>
  <dcterms:created xsi:type="dcterms:W3CDTF">2020-08-05T16:24:00Z</dcterms:created>
  <dcterms:modified xsi:type="dcterms:W3CDTF">2020-08-1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52D0EA08B18F4D9342A73282C3100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ama</vt:lpwstr>
  </property>
  <property fmtid="{D5CDD505-2E9C-101B-9397-08002B2CF9AE}" pid="16" name="Mendeley Recent Style Name 6_1">
    <vt:lpwstr>JAMA (The Journal of the American Medical Association)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2c5e44f-d812-3a62-ae60-8160f515277b</vt:lpwstr>
  </property>
  <property fmtid="{D5CDD505-2E9C-101B-9397-08002B2CF9AE}" pid="25" name="Mendeley Citation Style_1">
    <vt:lpwstr>http://www.zotero.org/styles/jama</vt:lpwstr>
  </property>
</Properties>
</file>